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sto MT" w:hAnsi="Calisto MT" w:cs="Arial"/>
          <w:b/>
          <w:b/>
          <w:bCs/>
        </w:rPr>
      </w:pPr>
      <w:r>
        <w:rPr>
          <w:rFonts w:cs="Arial" w:ascii="Calisto MT" w:hAnsi="Calisto MT"/>
          <w:b/>
          <w:bCs/>
        </w:rPr>
      </w:r>
    </w:p>
    <w:p>
      <w:pPr>
        <w:pStyle w:val="Normal"/>
        <w:rPr>
          <w:rFonts w:ascii="Calisto MT" w:hAnsi="Calisto MT" w:cs="Arial"/>
          <w:b/>
          <w:b/>
          <w:bCs/>
        </w:rPr>
      </w:pPr>
      <w:r>
        <w:rPr>
          <w:rFonts w:cs="Arial" w:ascii="Calisto MT" w:hAnsi="Calisto MT"/>
          <w:b/>
          <w:bCs/>
        </w:rPr>
      </w:r>
    </w:p>
    <w:p>
      <w:pPr>
        <w:pStyle w:val="Normal"/>
        <w:rPr>
          <w:rFonts w:ascii="Calisto MT" w:hAnsi="Calisto MT" w:cs="Arial"/>
          <w:b/>
          <w:b/>
          <w:bCs/>
        </w:rPr>
      </w:pPr>
      <w:r>
        <w:rPr>
          <w:rFonts w:cs="Arial" w:ascii="Calisto MT" w:hAnsi="Calisto MT"/>
          <w:b/>
          <w:bCs/>
        </w:rPr>
      </w:r>
    </w:p>
    <w:p>
      <w:pPr>
        <w:pStyle w:val="Normal"/>
        <w:rPr>
          <w:rFonts w:ascii="Calisto MT" w:hAnsi="Calisto MT" w:cs="Arial"/>
          <w:b/>
          <w:b/>
          <w:bCs/>
        </w:rPr>
      </w:pPr>
      <w:r>
        <w:rPr>
          <w:rFonts w:cs="Arial" w:ascii="Calisto MT" w:hAnsi="Calisto MT"/>
          <w:b/>
          <w:bCs/>
        </w:rPr>
      </w:r>
    </w:p>
    <w:p>
      <w:pPr>
        <w:pStyle w:val="Normal"/>
        <w:rPr>
          <w:rFonts w:ascii="Calisto MT" w:hAnsi="Calisto MT" w:cs="Arial"/>
          <w:bCs/>
        </w:rPr>
      </w:pPr>
      <w:r>
        <w:rPr>
          <w:rFonts w:cs="Arial" w:ascii="Calisto MT" w:hAnsi="Calisto MT"/>
          <w:bCs/>
        </w:rPr>
      </w:r>
    </w:p>
    <w:p>
      <w:pPr>
        <w:pStyle w:val="Normal"/>
        <w:rPr>
          <w:rFonts w:ascii="Calisto MT" w:hAnsi="Calisto MT" w:cs="Calisto MT"/>
        </w:rPr>
      </w:pPr>
      <w:r>
        <w:rPr>
          <w:rFonts w:cs="Calisto MT" w:ascii="Calisto MT" w:hAnsi="Calisto MT"/>
        </w:rPr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page">
                  <wp:posOffset>846455</wp:posOffset>
                </wp:positionH>
                <wp:positionV relativeFrom="page">
                  <wp:posOffset>915035</wp:posOffset>
                </wp:positionV>
                <wp:extent cx="8355330" cy="38080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5330" cy="3808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8"/>
                              <w:gridCol w:w="6750"/>
                              <w:gridCol w:w="2700"/>
                              <w:gridCol w:w="2070"/>
                            </w:tblGrid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3158" w:type="dxa"/>
                                  <w:gridSpan w:val="4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b/>
                                      <w:b/>
                                      <w:bCs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b/>
                                      <w:bCs/>
                                    </w:rPr>
                                    <w:t xml:space="preserve">Table S9.  Primers used to generate the </w:t>
                                  </w:r>
                                  <w:r>
                                    <w:rPr>
                                      <w:rFonts w:cs="Arial" w:ascii="Calisto MT" w:hAnsi="Calisto MT"/>
                                      <w:b/>
                                      <w:bCs/>
                                      <w:i/>
                                    </w:rPr>
                                    <w:t>ADA2</w:t>
                                  </w:r>
                                  <w:r>
                                    <w:rPr>
                                      <w:rFonts w:cs="Arial" w:ascii="Calisto MT" w:hAnsi="Calisto MT"/>
                                      <w:b/>
                                      <w:bCs/>
                                    </w:rPr>
                                    <w:t xml:space="preserve"> reconstituted strain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b/>
                                      <w:b/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b/>
                                      <w:sz w:val="2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b/>
                                      <w:b/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b/>
                                      <w:sz w:val="20"/>
                                    </w:rPr>
                                    <w:t>Primer sequence (5’ to 3’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b/>
                                      <w:sz w:val="20"/>
                                    </w:rPr>
                                    <w:t>Comment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Calisto MT" w:hAnsi="Calisto MT"/>
                                      <w:b/>
                                      <w:sz w:val="20"/>
                                    </w:rPr>
                                    <w:t>Primer dire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</w:rPr>
                                    <w:t>MSPD-001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caps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caps/>
                                      <w:sz w:val="18"/>
                                      <w:lang w:val="en-US"/>
                                    </w:rPr>
                                    <w:t>gctgcgaggatgtgagctg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/>
                                      <w:sz w:val="20"/>
                                      <w:lang w:val="en-US"/>
                                    </w:rPr>
                                    <w:t>NEO</w:t>
                                  </w: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  <w:lang w:val="en-US"/>
                                    </w:rPr>
                                    <w:t xml:space="preserve"> 5' end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Cs/>
                                      <w:sz w:val="20"/>
                                    </w:rPr>
                                    <w:t>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</w:rPr>
                                    <w:t>MSPD-010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caps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caps/>
                                      <w:sz w:val="18"/>
                                      <w:lang w:val="en-US"/>
                                    </w:rPr>
                                    <w:t>GGATGCTCTCAGTGCATCCG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/>
                                      <w:sz w:val="20"/>
                                    </w:rPr>
                                    <w:t>ADA2</w:t>
                                  </w: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</w:rPr>
                                    <w:t xml:space="preserve"> upstream region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Cs/>
                                      <w:sz w:val="20"/>
                                    </w:rPr>
                                    <w:t>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sz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  <w:lang w:eastAsia="ko-KR"/>
                                    </w:rPr>
                                    <w:t>MSPD-013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Calisto MT" w:hAnsi="Calisto MT" w:cs="Calisto MT"/>
                                      <w:i w:val="false"/>
                                      <w:i w:val="false"/>
                                      <w:cap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sto MT" w:ascii="Calisto MT" w:hAnsi="Calisto MT"/>
                                      <w:i w:val="false"/>
                                      <w:caps/>
                                      <w:sz w:val="18"/>
                                    </w:rPr>
                                    <w:t>GAGAATCGTTGAACAGACCT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/>
                                      <w:sz w:val="20"/>
                                    </w:rPr>
                                    <w:t>ADA2</w:t>
                                  </w: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</w:rPr>
                                    <w:t xml:space="preserve"> downstream region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Cs/>
                                      <w:sz w:val="20"/>
                                    </w:rPr>
                                    <w:t>anti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Calisto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sto MT" w:ascii="Calisto MT" w:hAnsi="Calisto MT"/>
                                      <w:sz w:val="20"/>
                                    </w:rPr>
                                    <w:t>MSPD-141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cap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caps/>
                                      <w:sz w:val="18"/>
                                    </w:rPr>
                                    <w:t>tcctgcagcccGTGCCGAGGATTATGGGTCAA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/>
                                      <w:sz w:val="20"/>
                                    </w:rPr>
                                    <w:t>ADA2</w:t>
                                  </w: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</w:rPr>
                                    <w:t xml:space="preserve"> upstream region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Cs/>
                                      <w:sz w:val="20"/>
                                    </w:rPr>
                                    <w:t>anti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Calisto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sto MT" w:ascii="Calisto MT" w:hAnsi="Calisto MT"/>
                                      <w:sz w:val="20"/>
                                    </w:rPr>
                                    <w:t>MSPD-142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cap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caps/>
                                      <w:sz w:val="18"/>
                                    </w:rPr>
                                    <w:t>CCCATAATCCTCGGCACgggctgcaggaattcgatatcaag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/>
                                      <w:sz w:val="20"/>
                                    </w:rPr>
                                    <w:t>TRP1</w:t>
                                  </w: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</w:rPr>
                                    <w:t xml:space="preserve"> terminator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Cs/>
                                      <w:sz w:val="20"/>
                                    </w:rPr>
                                    <w:t>anti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Calisto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sto MT" w:ascii="Calisto MT" w:hAnsi="Calisto MT"/>
                                      <w:sz w:val="20"/>
                                    </w:rPr>
                                    <w:t>MSPD-143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cap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caps/>
                                      <w:sz w:val="18"/>
                                    </w:rPr>
                                    <w:t>gacgagttcttctgagaattcgtgaaggcggtaagg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/>
                                      <w:sz w:val="20"/>
                                    </w:rPr>
                                    <w:t>TRP1</w:t>
                                  </w: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</w:rPr>
                                    <w:t xml:space="preserve"> terminator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Cs/>
                                      <w:sz w:val="20"/>
                                    </w:rPr>
                                    <w:t>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Calisto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sto MT" w:ascii="Calisto MT" w:hAnsi="Calisto MT"/>
                                      <w:sz w:val="20"/>
                                    </w:rPr>
                                    <w:t>MSPD-144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cap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caps/>
                                      <w:sz w:val="18"/>
                                    </w:rPr>
                                    <w:t>cgccttcacgaattctcagaagaactcgtcaagaag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/>
                                      <w:sz w:val="20"/>
                                    </w:rPr>
                                    <w:t>nptII</w:t>
                                  </w: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</w:rPr>
                                    <w:t xml:space="preserve"> coding sequence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Cs/>
                                      <w:sz w:val="20"/>
                                    </w:rPr>
                                    <w:t>anti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Calisto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sto MT" w:ascii="Calisto MT" w:hAnsi="Calisto MT"/>
                                      <w:sz w:val="20"/>
                                    </w:rPr>
                                    <w:t>MSPD-145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Calisto MT"/>
                                      <w:cap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sto MT" w:ascii="Calisto MT" w:hAnsi="Calisto MT"/>
                                      <w:caps/>
                                      <w:sz w:val="18"/>
                                    </w:rPr>
                                    <w:t>gctctccagctcacatcctcgcagcCGCATGAGATTAGGCTCAATGG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/>
                                      <w:sz w:val="20"/>
                                    </w:rPr>
                                    <w:t>ADA2</w:t>
                                  </w: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</w:rPr>
                                    <w:t xml:space="preserve"> downstream region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Cs/>
                                      <w:sz w:val="20"/>
                                    </w:rPr>
                                    <w:t>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Calisto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sto MT" w:ascii="Calisto MT" w:hAnsi="Calisto MT"/>
                                      <w:sz w:val="20"/>
                                    </w:rPr>
                                    <w:t>MSPD-146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Calisto MT"/>
                                      <w:cap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sto MT" w:ascii="Calisto MT" w:hAnsi="Calisto MT"/>
                                      <w:caps/>
                                      <w:sz w:val="18"/>
                                    </w:rPr>
                                    <w:t>cacgggtagccaacgctatgt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/>
                                      <w:sz w:val="20"/>
                                    </w:rPr>
                                    <w:t>NEO</w:t>
                                  </w: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</w:rPr>
                                    <w:t xml:space="preserve"> 5' end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Cs/>
                                      <w:sz w:val="20"/>
                                    </w:rPr>
                                    <w:t>antise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Calisto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sto MT" w:ascii="Calisto MT" w:hAnsi="Calisto MT"/>
                                      <w:sz w:val="20"/>
                                    </w:rPr>
                                    <w:t>MSPD-147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Calisto MT"/>
                                      <w:cap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sto MT" w:ascii="Calisto MT" w:hAnsi="Calisto MT"/>
                                      <w:caps/>
                                      <w:sz w:val="18"/>
                                    </w:rPr>
                                    <w:t>cctgaatgaactgcaggacga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/>
                                      <w:sz w:val="20"/>
                                    </w:rPr>
                                    <w:t xml:space="preserve">nptII </w:t>
                                  </w:r>
                                  <w:r>
                                    <w:rPr>
                                      <w:rFonts w:cs="Arial" w:ascii="Calisto MT" w:hAnsi="Calisto MT"/>
                                      <w:sz w:val="20"/>
                                    </w:rPr>
                                    <w:t>coding sequence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sto MT" w:hAnsi="Calisto MT" w:cs="Arial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Calisto MT" w:hAnsi="Calisto MT"/>
                                      <w:iCs/>
                                      <w:sz w:val="20"/>
                                    </w:rPr>
                                    <w:t>sens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9pt;height:299.85pt;mso-wrap-distance-left:9.35pt;mso-wrap-distance-right:9.35pt;mso-wrap-distance-top:0pt;mso-wrap-distance-bottom:0pt;margin-top:72.05pt;mso-position-vertical-relative:page;margin-left:66.65pt;mso-position-horizontal-relative:page">
                <v:fill opacity="0f"/>
                <v:textbox inset="0in,0in,0in,0in">
                  <w:txbxContent>
                    <w:tbl>
                      <w:tblPr>
                        <w:tblW w:w="131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8"/>
                        <w:gridCol w:w="6750"/>
                        <w:gridCol w:w="2700"/>
                        <w:gridCol w:w="2070"/>
                      </w:tblGrid>
                      <w:tr>
                        <w:trPr>
                          <w:trHeight w:val="496" w:hRule="atLeast"/>
                        </w:trPr>
                        <w:tc>
                          <w:tcPr>
                            <w:tcW w:w="13158" w:type="dxa"/>
                            <w:gridSpan w:val="4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b/>
                                <w:b/>
                                <w:bCs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b/>
                                <w:bCs/>
                              </w:rPr>
                              <w:t xml:space="preserve">Table S9.  Primers used to generate the </w:t>
                            </w:r>
                            <w:r>
                              <w:rPr>
                                <w:rFonts w:cs="Arial" w:ascii="Calisto MT" w:hAnsi="Calisto MT"/>
                                <w:b/>
                                <w:bCs/>
                                <w:i/>
                              </w:rPr>
                              <w:t>ADA2</w:t>
                            </w:r>
                            <w:r>
                              <w:rPr>
                                <w:rFonts w:cs="Arial" w:ascii="Calisto MT" w:hAnsi="Calisto MT"/>
                                <w:b/>
                                <w:bCs/>
                              </w:rPr>
                              <w:t xml:space="preserve"> reconstituted strain.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b/>
                                <w:b/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b/>
                                <w:sz w:val="2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b/>
                                <w:b/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b/>
                                <w:sz w:val="20"/>
                              </w:rPr>
                              <w:t>Primer sequence (5’ to 3’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b/>
                                <w:sz w:val="20"/>
                              </w:rPr>
                              <w:t>Comment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Calisto MT" w:hAnsi="Calisto MT"/>
                                <w:b/>
                                <w:sz w:val="20"/>
                              </w:rPr>
                              <w:t>Primer direction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sz w:val="20"/>
                              </w:rPr>
                              <w:t>MSPD-001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caps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caps/>
                                <w:sz w:val="18"/>
                                <w:lang w:val="en-US"/>
                              </w:rPr>
                              <w:t>gctgcgaggatgtgagctgg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/>
                                <w:sz w:val="20"/>
                                <w:lang w:val="en-US"/>
                              </w:rPr>
                              <w:t>NEO</w:t>
                            </w:r>
                            <w:r>
                              <w:rPr>
                                <w:rFonts w:cs="Arial" w:ascii="Calisto MT" w:hAnsi="Calisto MT"/>
                                <w:sz w:val="20"/>
                                <w:lang w:val="en-US"/>
                              </w:rPr>
                              <w:t xml:space="preserve"> 5' end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Cs/>
                                <w:sz w:val="20"/>
                              </w:rPr>
                              <w:t>sense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sz w:val="20"/>
                              </w:rPr>
                              <w:t>MSPD-010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caps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caps/>
                                <w:sz w:val="18"/>
                                <w:lang w:val="en-US"/>
                              </w:rPr>
                              <w:t>GGATGCTCTCAGTGCATCCGC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/>
                                <w:sz w:val="20"/>
                              </w:rPr>
                              <w:t>ADA2</w:t>
                            </w:r>
                            <w:r>
                              <w:rPr>
                                <w:rFonts w:cs="Arial" w:ascii="Calisto MT" w:hAnsi="Calisto MT"/>
                                <w:sz w:val="20"/>
                              </w:rPr>
                              <w:t xml:space="preserve"> upstream region 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Cs/>
                                <w:sz w:val="20"/>
                              </w:rPr>
                              <w:t>sense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sz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sz w:val="20"/>
                                <w:lang w:eastAsia="ko-KR"/>
                              </w:rPr>
                              <w:t>MSPD-013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>
                                <w:rFonts w:ascii="Calisto MT" w:hAnsi="Calisto MT" w:cs="Calisto MT"/>
                                <w:i w:val="false"/>
                                <w:i w:val="false"/>
                                <w:caps/>
                                <w:sz w:val="18"/>
                              </w:rPr>
                            </w:pPr>
                            <w:r>
                              <w:rPr>
                                <w:rFonts w:cs="Calisto MT" w:ascii="Calisto MT" w:hAnsi="Calisto MT"/>
                                <w:i w:val="false"/>
                                <w:caps/>
                                <w:sz w:val="18"/>
                              </w:rPr>
                              <w:t>GAGAATCGTTGAACAGACCTC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/>
                                <w:sz w:val="20"/>
                              </w:rPr>
                              <w:t>ADA2</w:t>
                            </w:r>
                            <w:r>
                              <w:rPr>
                                <w:rFonts w:cs="Arial" w:ascii="Calisto MT" w:hAnsi="Calisto MT"/>
                                <w:sz w:val="20"/>
                              </w:rPr>
                              <w:t xml:space="preserve"> downstream region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Cs/>
                                <w:sz w:val="20"/>
                              </w:rPr>
                              <w:t>antisense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Calisto MT"/>
                                <w:sz w:val="20"/>
                              </w:rPr>
                            </w:pPr>
                            <w:r>
                              <w:rPr>
                                <w:rFonts w:cs="Calisto MT" w:ascii="Calisto MT" w:hAnsi="Calisto MT"/>
                                <w:sz w:val="20"/>
                              </w:rPr>
                              <w:t>MSPD-141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caps/>
                                <w:sz w:val="18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caps/>
                                <w:sz w:val="18"/>
                              </w:rPr>
                              <w:t>tcctgcagcccGTGCCGAGGATTATGGGTCAAC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/>
                                <w:sz w:val="20"/>
                              </w:rPr>
                              <w:t>ADA2</w:t>
                            </w:r>
                            <w:r>
                              <w:rPr>
                                <w:rFonts w:cs="Arial" w:ascii="Calisto MT" w:hAnsi="Calisto MT"/>
                                <w:sz w:val="20"/>
                              </w:rPr>
                              <w:t xml:space="preserve"> upstream region 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Cs/>
                                <w:sz w:val="20"/>
                              </w:rPr>
                              <w:t>antisense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Calisto MT"/>
                                <w:sz w:val="20"/>
                              </w:rPr>
                            </w:pPr>
                            <w:r>
                              <w:rPr>
                                <w:rFonts w:cs="Calisto MT" w:ascii="Calisto MT" w:hAnsi="Calisto MT"/>
                                <w:sz w:val="20"/>
                              </w:rPr>
                              <w:t>MSPD-142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caps/>
                                <w:sz w:val="18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caps/>
                                <w:sz w:val="18"/>
                              </w:rPr>
                              <w:t>CCCATAATCCTCGGCACgggctgcaggaattcgatatcaagc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/>
                                <w:sz w:val="20"/>
                              </w:rPr>
                              <w:t>TRP1</w:t>
                            </w:r>
                            <w:r>
                              <w:rPr>
                                <w:rFonts w:cs="Arial" w:ascii="Calisto MT" w:hAnsi="Calisto MT"/>
                                <w:sz w:val="20"/>
                              </w:rPr>
                              <w:t xml:space="preserve"> terminator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Cs/>
                                <w:sz w:val="20"/>
                              </w:rPr>
                              <w:t>antisense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Calisto MT"/>
                                <w:sz w:val="20"/>
                              </w:rPr>
                            </w:pPr>
                            <w:r>
                              <w:rPr>
                                <w:rFonts w:cs="Calisto MT" w:ascii="Calisto MT" w:hAnsi="Calisto MT"/>
                                <w:sz w:val="20"/>
                              </w:rPr>
                              <w:t>MSPD-143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caps/>
                                <w:sz w:val="18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caps/>
                                <w:sz w:val="18"/>
                              </w:rPr>
                              <w:t>gacgagttcttctgagaattcgtgaaggcggtaaggg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/>
                                <w:sz w:val="20"/>
                              </w:rPr>
                              <w:t>TRP1</w:t>
                            </w:r>
                            <w:r>
                              <w:rPr>
                                <w:rFonts w:cs="Arial" w:ascii="Calisto MT" w:hAnsi="Calisto MT"/>
                                <w:sz w:val="20"/>
                              </w:rPr>
                              <w:t xml:space="preserve"> terminator 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Cs/>
                                <w:sz w:val="20"/>
                              </w:rPr>
                              <w:t>sense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Calisto MT"/>
                                <w:sz w:val="20"/>
                              </w:rPr>
                            </w:pPr>
                            <w:r>
                              <w:rPr>
                                <w:rFonts w:cs="Calisto MT" w:ascii="Calisto MT" w:hAnsi="Calisto MT"/>
                                <w:sz w:val="20"/>
                              </w:rPr>
                              <w:t>MSPD-144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caps/>
                                <w:sz w:val="18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caps/>
                                <w:sz w:val="18"/>
                              </w:rPr>
                              <w:t>cgccttcacgaattctcagaagaactcgtcaagaagg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/>
                                <w:sz w:val="20"/>
                              </w:rPr>
                              <w:t>nptII</w:t>
                            </w:r>
                            <w:r>
                              <w:rPr>
                                <w:rFonts w:cs="Arial" w:ascii="Calisto MT" w:hAnsi="Calisto MT"/>
                                <w:sz w:val="20"/>
                              </w:rPr>
                              <w:t xml:space="preserve"> coding sequence 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Cs/>
                                <w:sz w:val="20"/>
                              </w:rPr>
                              <w:t>antisense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Calisto MT"/>
                                <w:sz w:val="20"/>
                              </w:rPr>
                            </w:pPr>
                            <w:r>
                              <w:rPr>
                                <w:rFonts w:cs="Calisto MT" w:ascii="Calisto MT" w:hAnsi="Calisto MT"/>
                                <w:sz w:val="20"/>
                              </w:rPr>
                              <w:t>MSPD-145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Calisto MT"/>
                                <w:caps/>
                                <w:sz w:val="18"/>
                              </w:rPr>
                            </w:pPr>
                            <w:r>
                              <w:rPr>
                                <w:rFonts w:cs="Calisto MT" w:ascii="Calisto MT" w:hAnsi="Calisto MT"/>
                                <w:caps/>
                                <w:sz w:val="18"/>
                              </w:rPr>
                              <w:t>gctctccagctcacatcctcgcagcCGCATGAGATTAGGCTCAATGGA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/>
                                <w:sz w:val="20"/>
                              </w:rPr>
                              <w:t>ADA2</w:t>
                            </w:r>
                            <w:r>
                              <w:rPr>
                                <w:rFonts w:cs="Arial" w:ascii="Calisto MT" w:hAnsi="Calisto MT"/>
                                <w:sz w:val="20"/>
                              </w:rPr>
                              <w:t xml:space="preserve"> downstream region 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Cs/>
                                <w:sz w:val="20"/>
                              </w:rPr>
                              <w:t>sense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Calisto MT"/>
                                <w:sz w:val="20"/>
                              </w:rPr>
                            </w:pPr>
                            <w:r>
                              <w:rPr>
                                <w:rFonts w:cs="Calisto MT" w:ascii="Calisto MT" w:hAnsi="Calisto MT"/>
                                <w:sz w:val="20"/>
                              </w:rPr>
                              <w:t>MSPD-146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Calisto MT"/>
                                <w:caps/>
                                <w:sz w:val="18"/>
                              </w:rPr>
                            </w:pPr>
                            <w:r>
                              <w:rPr>
                                <w:rFonts w:cs="Calisto MT" w:ascii="Calisto MT" w:hAnsi="Calisto MT"/>
                                <w:caps/>
                                <w:sz w:val="18"/>
                              </w:rPr>
                              <w:t>cacgggtagccaacgctatgtc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/>
                                <w:sz w:val="20"/>
                              </w:rPr>
                              <w:t>NEO</w:t>
                            </w:r>
                            <w:r>
                              <w:rPr>
                                <w:rFonts w:cs="Arial" w:ascii="Calisto MT" w:hAnsi="Calisto MT"/>
                                <w:sz w:val="20"/>
                              </w:rPr>
                              <w:t xml:space="preserve"> 5' end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Cs/>
                                <w:sz w:val="20"/>
                              </w:rPr>
                              <w:t>antisense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Calisto MT"/>
                                <w:sz w:val="20"/>
                              </w:rPr>
                            </w:pPr>
                            <w:r>
                              <w:rPr>
                                <w:rFonts w:cs="Calisto MT" w:ascii="Calisto MT" w:hAnsi="Calisto MT"/>
                                <w:sz w:val="20"/>
                              </w:rPr>
                              <w:t>MSPD-147</w:t>
                            </w:r>
                          </w:p>
                        </w:tc>
                        <w:tc>
                          <w:tcPr>
                            <w:tcW w:w="6750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Calisto MT"/>
                                <w:caps/>
                                <w:sz w:val="18"/>
                              </w:rPr>
                            </w:pPr>
                            <w:r>
                              <w:rPr>
                                <w:rFonts w:cs="Calisto MT" w:ascii="Calisto MT" w:hAnsi="Calisto MT"/>
                                <w:caps/>
                                <w:sz w:val="18"/>
                              </w:rPr>
                              <w:t>cctgaatgaactgcaggacgag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left w:val="single" w:sz="4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/>
                                <w:sz w:val="20"/>
                              </w:rPr>
                              <w:t xml:space="preserve">nptII </w:t>
                            </w:r>
                            <w:r>
                              <w:rPr>
                                <w:rFonts w:cs="Arial" w:ascii="Calisto MT" w:hAnsi="Calisto MT"/>
                                <w:sz w:val="20"/>
                              </w:rPr>
                              <w:t>coding sequence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left w:val="single" w:sz="4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sto MT" w:hAnsi="Calisto MT" w:cs="Arial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Calisto MT" w:hAnsi="Calisto MT"/>
                                <w:iCs/>
                                <w:sz w:val="20"/>
                              </w:rPr>
                              <w:t>sens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08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Perpetua Titling MT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sto MT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character" w:styleId="WW8Num1z0">
    <w:name w:val="WW8Num1z0"/>
    <w:qFormat/>
    <w:rPr>
      <w:rFonts w:ascii="Arial" w:hAnsi="Arial" w:cs="Arial"/>
      <w:w w:val="1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CA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DefaultParagraphFont"/>
    <w:qFormat/>
    <w:rPr>
      <w:rFonts w:ascii="Lucida Grande;Perpetua Titling MT" w:hAnsi="Lucida Grande;Perpetua Titling MT" w:eastAsia="Times New Roman" w:cs="Times New Roman"/>
      <w:sz w:val="18"/>
      <w:szCs w:val="18"/>
      <w:lang w:val="en-CA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Perpetua Titling MT" w:hAnsi="Lucida Grande;Perpetua Titling MT" w:cs="Lucida Grande;Perpetua Titling MT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8:17:00Z</dcterms:created>
  <dc:creator>Mike</dc:creator>
  <dc:description/>
  <cp:keywords/>
  <dc:language>en-US</dc:language>
  <cp:lastModifiedBy>Brian Haynes</cp:lastModifiedBy>
  <dcterms:modified xsi:type="dcterms:W3CDTF">2011-11-02T18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